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MinionPro-Regular;Arial Unicode MS" w:cs="Times New Roman"/>
          <w:b/>
          <w:b/>
          <w:kern w:val="0"/>
          <w:sz w:val="18"/>
          <w:szCs w:val="18"/>
        </w:rPr>
      </w:pP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MinionPro-Regular;Arial Unicode MS" w:cs="Times New Roman"/>
          <w:b/>
          <w:b/>
          <w:kern w:val="0"/>
          <w:sz w:val="18"/>
          <w:szCs w:val="18"/>
        </w:rPr>
      </w:pP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>Table S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>9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>. Information of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 xml:space="preserve"> the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 xml:space="preserve"> primers used in quantitative real-time reverse transcription-PCR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 xml:space="preserve"> (qPCR)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 xml:space="preserve"> analysis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 xml:space="preserve"> and the PCC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 xml:space="preserve"> between RNA-seq and qPCR results (with </w:t>
      </w:r>
      <w:r>
        <w:rPr>
          <w:rFonts w:eastAsia="MinionPro-Regular;Arial Unicode MS" w:cs="Times New Roman" w:ascii="Times New Roman" w:hAnsi="Times New Roman"/>
          <w:b/>
          <w:i/>
          <w:kern w:val="0"/>
          <w:sz w:val="18"/>
          <w:szCs w:val="18"/>
        </w:rPr>
        <w:t>cytb</w:t>
      </w:r>
      <w:r>
        <w:rPr>
          <w:rFonts w:eastAsia="MinionPro-Regular;Arial Unicode MS" w:cs="Times New Roman" w:ascii="Times New Roman" w:hAnsi="Times New Roman"/>
          <w:b/>
          <w:i/>
          <w:kern w:val="0"/>
          <w:sz w:val="18"/>
          <w:szCs w:val="18"/>
        </w:rPr>
        <w:t xml:space="preserve"> 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>and</w:t>
      </w:r>
      <w:r>
        <w:rPr>
          <w:rFonts w:eastAsia="MinionPro-Regular;Arial Unicode MS" w:cs="Times New Roman" w:ascii="Times New Roman" w:hAnsi="Times New Roman"/>
          <w:b/>
          <w:i/>
          <w:kern w:val="0"/>
          <w:sz w:val="18"/>
          <w:szCs w:val="18"/>
        </w:rPr>
        <w:t xml:space="preserve"> </w:t>
      </w:r>
      <w:r>
        <w:rPr>
          <w:rFonts w:eastAsia="MinionPro-Regular;Arial Unicode MS" w:cs="Times New Roman" w:ascii="Times New Roman" w:hAnsi="Times New Roman"/>
          <w:b/>
          <w:i/>
          <w:color w:val="000000"/>
          <w:kern w:val="0"/>
          <w:sz w:val="18"/>
          <w:szCs w:val="18"/>
        </w:rPr>
        <w:t>ß</w:t>
      </w:r>
      <w:r>
        <w:rPr>
          <w:rFonts w:eastAsia="MinionPro-Regular;Arial Unicode MS" w:cs="Times New Roman" w:ascii="Times New Roman" w:hAnsi="Times New Roman"/>
          <w:b/>
          <w:i/>
          <w:color w:val="000000"/>
          <w:kern w:val="0"/>
          <w:sz w:val="18"/>
          <w:szCs w:val="18"/>
        </w:rPr>
        <w:t>-actin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 xml:space="preserve"> as internal control). PCC: Pearson correlation coefficients</w:t>
      </w:r>
      <w:r>
        <w:rPr>
          <w:rFonts w:eastAsia="MinionPro-Regular;Arial Unicode MS" w:cs="Times New Roman" w:ascii="Times New Roman" w:hAnsi="Times New Roman"/>
          <w:b/>
          <w:kern w:val="0"/>
          <w:sz w:val="18"/>
          <w:szCs w:val="18"/>
        </w:rPr>
        <w:t>.</w:t>
      </w:r>
    </w:p>
    <w:tbl>
      <w:tblPr>
        <w:tblW w:w="10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732"/>
        <w:gridCol w:w="661"/>
        <w:gridCol w:w="3221"/>
        <w:gridCol w:w="3239"/>
      </w:tblGrid>
      <w:tr>
        <w:trPr/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</w:rPr>
              <w:t>Gene name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</w:rPr>
              <w:t>Gene I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</w:rPr>
              <w:t>C</w:t>
            </w:r>
          </w:p>
        </w:tc>
        <w:tc>
          <w:tcPr>
            <w:tcW w:w="322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</w:rPr>
              <w:t>5’- 3’ forward primer</w:t>
            </w: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</w:rPr>
              <w:t>5’- 3’ reverse primer</w:t>
            </w:r>
          </w:p>
        </w:tc>
      </w:tr>
      <w:tr>
        <w:trPr>
          <w:trHeight w:val="300" w:hRule="atLeast"/>
        </w:trPr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cytb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85982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3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 xml:space="preserve">TTCCCTAGCTTTCTCGTCAGTA </w:t>
            </w:r>
          </w:p>
        </w:tc>
        <w:tc>
          <w:tcPr>
            <w:tcW w:w="3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 xml:space="preserve">ACATTTGACCTCAAGGCAATAC 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16"/>
              </w:rPr>
              <w:t>ß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-actin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86401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TGAAGGATGGTTGGAAGAGGGT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CAAGGAGAAACTGTGTTACGTCGC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AP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30362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5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ATGTGGTTGCCAAGTTATGC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CGGCATTCAACATTCTTCTTCC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MVP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6388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81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 xml:space="preserve">GACTCCAGCGATGATGAATAGG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AAGGACACCAAAACAAAAGAGAAT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CAAT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8453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8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TGAACACTGATGACCAATCCCT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ATTGCGGTTAGTTGGGACGAT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E3RN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60312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9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GGGTTGTTATTCAGGGATTG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CAAACGAGAGATGATAGAACGGAT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IST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5616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7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ATCATCCCAAACCTTGCCAGTA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CTGGAGGGTATCGTTCCCAAAAGT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S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5799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8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TCACAGACGAAGGTGGTTGG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TAGTTCTGAGGGAGGTTAGGACGC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GR5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89953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8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AGGAAACCTTGCCGATTGT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 xml:space="preserve">CACCCTGTAAGTCGTGAAGGATGAAC  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ZF3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81154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9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GGGTCCGATTCCGTATTCAG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GATAGTGTGATATGTACGGCAGAG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MRP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301995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5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GGGTAGGAGACAAGGGAAC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 xml:space="preserve">GGCTTGGACAACCCTTTCACTT  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HT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29549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7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CTAAGAAGTCATTATGTCGCTGG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AAGCTAGTACCTGGTCATCCTCGT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N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69386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7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 xml:space="preserve">CAGATGTAGATGCTGCCGAGGTATT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GAGCAGCGGTGATTCCAAGTA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NRC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2378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3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eastAsia="等线;Arial Unicode MS" w:cs="等线;Arial Unicode MS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AGTGCTGATGTAGAGTGGACGGT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GCCACTGCTTATGACCGACCT</w:t>
            </w:r>
          </w:p>
        </w:tc>
      </w:tr>
      <w:tr>
        <w:trPr>
          <w:trHeight w:val="300" w:hRule="atLeast"/>
        </w:trPr>
        <w:tc>
          <w:tcPr>
            <w:tcW w:w="1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MB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288817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9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eastAsia="等线;Arial Unicode MS" w:cs="等线;Arial Unicode MS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ACCTCGTCCGTCATTTCCAAC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GAGCAAGCCAACTACGCCACA</w:t>
            </w:r>
          </w:p>
        </w:tc>
      </w:tr>
      <w:tr>
        <w:trPr>
          <w:trHeight w:val="300" w:hRule="atLeast"/>
        </w:trPr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UC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luster-82576.33413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0.99</w:t>
            </w:r>
          </w:p>
        </w:tc>
        <w:tc>
          <w:tcPr>
            <w:tcW w:w="3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eastAsia="等线;Arial Unicode MS" w:cs="等线;Arial Unicode MS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TGCCAATGTGACAAAGAACCGAGAT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22"/>
              </w:rPr>
              <w:t xml:space="preserve">  </w:t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eastAsia="等线;Arial Unicode MS" w:cs="等线;Arial Unicode MS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GAACACGGAAGACTCAATCAACAG</w:t>
            </w:r>
            <w:r>
              <w:rPr>
                <w:rFonts w:eastAsia="等线;Arial Unicode MS" w:cs="等线;Arial Unicode MS" w:ascii="等线;Arial Unicode MS" w:hAnsi="等线;Arial Unicode MS"/>
                <w:color w:val="000000"/>
                <w:sz w:val="22"/>
              </w:rPr>
              <w:t xml:space="preserve"> 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4:13:00Z</dcterms:created>
  <dc:creator>cjw</dc:creator>
  <dc:description/>
  <cp:keywords/>
  <dc:language>en-US</dc:language>
  <cp:lastModifiedBy>微软用户</cp:lastModifiedBy>
  <cp:lastPrinted>2018-11-30T09:27:00Z</cp:lastPrinted>
  <dcterms:modified xsi:type="dcterms:W3CDTF">2019-02-11T04:11:00Z</dcterms:modified>
  <cp:revision>17</cp:revision>
  <dc:subject/>
  <dc:title/>
</cp:coreProperties>
</file>